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7950E6"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46DE5E"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04E49F"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58BB">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842E55"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58BB">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019681"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2179">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5B0CE7"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EF1C38"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955271"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BBCB29" w:rsidR="00FB3483" w:rsidRPr="00930A31" w:rsidRDefault="004C5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03776E"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409DCB"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C8BBA2" w:rsidR="00FB3483" w:rsidRPr="00930A31" w:rsidRDefault="001F37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3DC0FE" w:rsidR="00FB3483"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67C6A0" w:rsidR="00930A31" w:rsidRPr="00930A31" w:rsidRDefault="00EA3D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7</w:t>
            </w:r>
            <w:r>
              <w:rPr>
                <w:rFonts w:ascii="Arial" w:hAnsi="Arial" w:cs="Arial"/>
                <w:color w:val="auto"/>
                <w:sz w:val="18"/>
                <w:szCs w:val="18"/>
              </w:rPr>
              <w:t xml:space="preserve"> and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7D62F0" w:rsidR="00930A31" w:rsidRPr="00930A31" w:rsidRDefault="00EA3D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B79">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4A5171" w:rsidR="00930A31" w:rsidRPr="00930A31" w:rsidRDefault="00EA3DC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480DBE"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C78322"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6C3F49"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104816" w:rsidR="006E5FE2" w:rsidRPr="00930A31" w:rsidRDefault="00EA3D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1691">
              <w:rPr>
                <w:rFonts w:ascii="Arial" w:hAnsi="Arial" w:cs="Arial"/>
                <w:color w:val="auto"/>
                <w:sz w:val="18"/>
                <w:szCs w:val="18"/>
              </w:rPr>
              <w:t>8</w:t>
            </w:r>
            <w:r>
              <w:rPr>
                <w:rFonts w:ascii="Arial" w:hAnsi="Arial" w:cs="Arial"/>
                <w:color w:val="auto"/>
                <w:sz w:val="18"/>
                <w:szCs w:val="18"/>
              </w:rPr>
              <w:t xml:space="preserve"> and Figure</w:t>
            </w:r>
            <w:r w:rsidR="00931691">
              <w:rPr>
                <w:rFonts w:ascii="Arial" w:hAnsi="Arial" w:cs="Arial"/>
                <w:color w:val="auto"/>
                <w:sz w:val="18"/>
                <w:szCs w:val="18"/>
              </w:rPr>
              <w:t xml:space="preserv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B75486" w:rsidR="006E5FE2" w:rsidRPr="00930A31" w:rsidRDefault="00EA3D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2D52D5" w:rsidR="00930A31" w:rsidRPr="00930A31" w:rsidRDefault="001F37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1691">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F04664" w:rsidR="00930A31" w:rsidRPr="00930A31" w:rsidRDefault="008156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1691">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533986" w:rsidR="00FB3483" w:rsidRPr="00930A31" w:rsidRDefault="001F372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4B325A" w:rsidR="00FB3483" w:rsidRPr="00930A31" w:rsidRDefault="001F37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931691">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ABE408" w:rsidR="00FB3483"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6640B0" w:rsidR="00930A31" w:rsidRPr="00930A31" w:rsidRDefault="00BE71F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BFF30A" w:rsidR="00930A31" w:rsidRPr="00930A31" w:rsidRDefault="001F37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29066A"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5F3758" w:rsidR="00930A31" w:rsidRPr="00930A31" w:rsidRDefault="00E96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36F3AC" w:rsidR="00FB3483" w:rsidRPr="00930A31" w:rsidRDefault="00BE71F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65FE0C" w:rsidR="00077B44" w:rsidRPr="00930A31" w:rsidRDefault="00BE71F5"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83D1AC" w:rsidR="00930A31" w:rsidRPr="00930A31" w:rsidRDefault="001F372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31691">
              <w:rPr>
                <w:rFonts w:ascii="Arial" w:hAnsi="Arial" w:cs="Arial"/>
                <w:color w:val="auto"/>
                <w:sz w:val="18"/>
                <w:szCs w:val="18"/>
              </w:rPr>
              <w:t>0</w:t>
            </w:r>
            <w:r>
              <w:rPr>
                <w:rFonts w:ascii="Arial" w:hAnsi="Arial" w:cs="Arial"/>
                <w:color w:val="auto"/>
                <w:sz w:val="18"/>
                <w:szCs w:val="18"/>
              </w:rPr>
              <w:t>-2</w:t>
            </w:r>
            <w:r w:rsidR="00931691">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F5924B" w:rsidR="00930A31" w:rsidRPr="00930A31" w:rsidRDefault="001F372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31691">
              <w:rPr>
                <w:rFonts w:ascii="Arial" w:hAnsi="Arial" w:cs="Arial"/>
                <w:color w:val="auto"/>
                <w:sz w:val="18"/>
                <w:szCs w:val="18"/>
              </w:rPr>
              <w:t>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D9EB2B" w:rsidR="00930A31" w:rsidRPr="00930A31" w:rsidRDefault="001F372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31691">
              <w:rPr>
                <w:rFonts w:ascii="Arial" w:hAnsi="Arial" w:cs="Arial"/>
                <w:color w:val="auto"/>
                <w:sz w:val="18"/>
                <w:szCs w:val="18"/>
              </w:rPr>
              <w:t>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463561" w:rsidR="00930A31" w:rsidRPr="00930A31" w:rsidRDefault="001F372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31691">
              <w:rPr>
                <w:rFonts w:ascii="Arial" w:hAnsi="Arial" w:cs="Arial"/>
                <w:color w:val="auto"/>
                <w:sz w:val="18"/>
                <w:szCs w:val="18"/>
              </w:rPr>
              <w:t>2</w:t>
            </w:r>
            <w:r>
              <w:rPr>
                <w:rFonts w:ascii="Arial" w:hAnsi="Arial" w:cs="Arial"/>
                <w:color w:val="auto"/>
                <w:sz w:val="18"/>
                <w:szCs w:val="18"/>
              </w:rPr>
              <w:t>-2</w:t>
            </w:r>
            <w:r w:rsidR="00931691">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4DDCD7" w:rsidR="00930A31" w:rsidRPr="00930A31" w:rsidRDefault="00B65B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1565B">
              <w:rPr>
                <w:rFonts w:ascii="Arial" w:hAnsi="Arial" w:cs="Arial"/>
                <w:color w:val="auto"/>
                <w:sz w:val="18"/>
                <w:szCs w:val="18"/>
              </w:rPr>
              <w:t>3</w:t>
            </w:r>
            <w:r>
              <w:rPr>
                <w:rFonts w:ascii="Arial" w:hAnsi="Arial" w:cs="Arial"/>
                <w:color w:val="auto"/>
                <w:sz w:val="18"/>
                <w:szCs w:val="18"/>
              </w:rPr>
              <w:t xml:space="preserve"> and </w:t>
            </w:r>
            <w:r w:rsidR="0081565B">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C8691D6" w14:textId="77777777" w:rsidR="00930A31" w:rsidRDefault="00061A7E" w:rsidP="00077B44">
            <w:pPr>
              <w:pStyle w:val="Default"/>
              <w:spacing w:before="40" w:after="40"/>
              <w:rPr>
                <w:rFonts w:ascii="Arial" w:hAnsi="Arial" w:cs="Arial"/>
                <w:color w:val="auto"/>
                <w:sz w:val="18"/>
                <w:szCs w:val="18"/>
              </w:rPr>
            </w:pPr>
            <w:r>
              <w:rPr>
                <w:rFonts w:ascii="Arial" w:hAnsi="Arial" w:cs="Arial"/>
                <w:color w:val="auto"/>
                <w:sz w:val="18"/>
                <w:szCs w:val="18"/>
              </w:rPr>
              <w:t>At PROSPERO website</w:t>
            </w:r>
          </w:p>
          <w:p w14:paraId="55D44A96" w14:textId="390061E4" w:rsidR="0081565B" w:rsidRPr="00930A31" w:rsidRDefault="0081565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1691">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BFC01F" w:rsidR="00930A31" w:rsidRPr="00930A31" w:rsidRDefault="00061A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A12859" w:rsidR="00077B44" w:rsidRPr="00930A31" w:rsidRDefault="00061A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4B9551" w:rsidR="00077B44" w:rsidRPr="00930A31" w:rsidRDefault="00061A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44A11D9" w14:textId="77777777" w:rsidR="00077B44" w:rsidRDefault="00061A7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t PROSPERO </w:t>
            </w:r>
            <w:r>
              <w:rPr>
                <w:rFonts w:ascii="Arial" w:hAnsi="Arial" w:cs="Arial"/>
                <w:color w:val="auto"/>
                <w:sz w:val="18"/>
                <w:szCs w:val="18"/>
              </w:rPr>
              <w:lastRenderedPageBreak/>
              <w:t>website</w:t>
            </w:r>
          </w:p>
          <w:p w14:paraId="442C99F1" w14:textId="5D070DF1" w:rsidR="00BE71F5" w:rsidRPr="00930A31" w:rsidRDefault="00BE71F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1691">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58F7F4" w14:textId="77777777" w:rsidR="00BA0A73" w:rsidRDefault="00BA0A73">
      <w:r>
        <w:separator/>
      </w:r>
    </w:p>
  </w:endnote>
  <w:endnote w:type="continuationSeparator" w:id="0">
    <w:p w14:paraId="19CD6AD6" w14:textId="77777777" w:rsidR="00BA0A73" w:rsidRDefault="00BA0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40C1A8" w14:textId="77777777" w:rsidR="00BA0A73" w:rsidRDefault="00BA0A73">
      <w:r>
        <w:separator/>
      </w:r>
    </w:p>
  </w:footnote>
  <w:footnote w:type="continuationSeparator" w:id="0">
    <w:p w14:paraId="70D5E61E" w14:textId="77777777" w:rsidR="00BA0A73" w:rsidRDefault="00BA0A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B1F628B" w:rsidR="00947707" w:rsidRPr="00930A31" w:rsidRDefault="006D1A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902D1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A7E"/>
    <w:rsid w:val="00077B44"/>
    <w:rsid w:val="00152CDB"/>
    <w:rsid w:val="0018323E"/>
    <w:rsid w:val="00190C83"/>
    <w:rsid w:val="001F372A"/>
    <w:rsid w:val="00203C3D"/>
    <w:rsid w:val="00246C93"/>
    <w:rsid w:val="00256BAF"/>
    <w:rsid w:val="002A2A06"/>
    <w:rsid w:val="003103C2"/>
    <w:rsid w:val="003516AD"/>
    <w:rsid w:val="00363B8D"/>
    <w:rsid w:val="003760FB"/>
    <w:rsid w:val="003B79FF"/>
    <w:rsid w:val="00400A0B"/>
    <w:rsid w:val="00436595"/>
    <w:rsid w:val="00441676"/>
    <w:rsid w:val="00443C1D"/>
    <w:rsid w:val="0045713D"/>
    <w:rsid w:val="00461576"/>
    <w:rsid w:val="004C1685"/>
    <w:rsid w:val="004C5D21"/>
    <w:rsid w:val="005078EE"/>
    <w:rsid w:val="00550BF1"/>
    <w:rsid w:val="00572884"/>
    <w:rsid w:val="0059028D"/>
    <w:rsid w:val="00590862"/>
    <w:rsid w:val="005979B8"/>
    <w:rsid w:val="00645500"/>
    <w:rsid w:val="00662179"/>
    <w:rsid w:val="006A58BB"/>
    <w:rsid w:val="006C3591"/>
    <w:rsid w:val="006D1A70"/>
    <w:rsid w:val="006E5FE2"/>
    <w:rsid w:val="006F0EB2"/>
    <w:rsid w:val="006F3BA6"/>
    <w:rsid w:val="00726794"/>
    <w:rsid w:val="0077253C"/>
    <w:rsid w:val="007E5B50"/>
    <w:rsid w:val="0081565B"/>
    <w:rsid w:val="008412D5"/>
    <w:rsid w:val="008A3EAE"/>
    <w:rsid w:val="008E2C91"/>
    <w:rsid w:val="00930A31"/>
    <w:rsid w:val="00931691"/>
    <w:rsid w:val="00947707"/>
    <w:rsid w:val="009827E5"/>
    <w:rsid w:val="00A215D2"/>
    <w:rsid w:val="00A86593"/>
    <w:rsid w:val="00AB4B3E"/>
    <w:rsid w:val="00AB79CE"/>
    <w:rsid w:val="00AD7B9D"/>
    <w:rsid w:val="00AE4BBD"/>
    <w:rsid w:val="00B51910"/>
    <w:rsid w:val="00B62B79"/>
    <w:rsid w:val="00B65BE6"/>
    <w:rsid w:val="00BA0A73"/>
    <w:rsid w:val="00BE71F5"/>
    <w:rsid w:val="00C22710"/>
    <w:rsid w:val="00C52C23"/>
    <w:rsid w:val="00CB628C"/>
    <w:rsid w:val="00D337E5"/>
    <w:rsid w:val="00D95D84"/>
    <w:rsid w:val="00DC4F19"/>
    <w:rsid w:val="00E324A8"/>
    <w:rsid w:val="00E51136"/>
    <w:rsid w:val="00E66E3A"/>
    <w:rsid w:val="00E9678B"/>
    <w:rsid w:val="00EA3DC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5</TotalTime>
  <Pages>3</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ttal, Rahul</cp:lastModifiedBy>
  <cp:revision>29</cp:revision>
  <cp:lastPrinted>2020-11-24T03:02:00Z</cp:lastPrinted>
  <dcterms:created xsi:type="dcterms:W3CDTF">2023-09-04T20:06:00Z</dcterms:created>
  <dcterms:modified xsi:type="dcterms:W3CDTF">2024-05-08T19:59:00Z</dcterms:modified>
</cp:coreProperties>
</file>